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等线" w:cs="Times New Roman Regular"/>
          <w:b/>
          <w:bCs w:val="0"/>
          <w:kern w:val="2"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22"/>
          <w:szCs w:val="22"/>
          <w:highlight w:val="none"/>
          <w:lang w:val="en-US" w:eastAsia="zh-CN" w:bidi="ar"/>
        </w:rPr>
        <w:t>Supplementary File 1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</w:pPr>
      <w:r>
        <w:rPr>
          <w:rFonts w:hint="default" w:ascii="Times New Roman Italic" w:hAnsi="Times New Roman Italic" w:cs="Times New Roman Italic"/>
          <w:b w:val="0"/>
          <w:bCs w:val="0"/>
          <w:i/>
          <w:iCs/>
          <w:caps w:val="0"/>
          <w:color w:val="000000"/>
          <w:spacing w:val="0"/>
          <w:sz w:val="22"/>
          <w:szCs w:val="22"/>
          <w:highlight w:val="none"/>
          <w:u w:val="none"/>
        </w:rPr>
        <w:t xml:space="preserve">Fusarium avenaceum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 xml:space="preserve">Charlie 779 ITS region (accession number: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olor w:val="000000"/>
          <w:spacing w:val="0"/>
          <w:sz w:val="22"/>
          <w:szCs w:val="22"/>
          <w:highlight w:val="none"/>
          <w:u w:val="none"/>
        </w:rPr>
        <w:t>MZ049674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)</w:t>
      </w: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/>
        <w:ind w:right="0" w:rightChars="0"/>
        <w:jc w:val="both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</w:pPr>
      <w:bookmarkStart w:id="0" w:name="OLE_LINK4"/>
      <w:bookmarkStart w:id="1" w:name="OLE_LINK5"/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TCTAGCATCTACTGATCCGAGGTCACATTCAGAAGTTGGGGTTTTACGGCATGGCCGCGCCGCGTTCCAGTTGCGAGGTGTTAGCTACTACGCAATGGAGGCTGCAGCGAGACCGCCAATGTATTTCGGGGGCGGCACCGCCAGAAGGCAGAGCCGATCCCCAACACCAAACCCGGGGGCTTGAGGGTTGAAATGACGCTCGAACAGGCATGCCCGCCGGAATACCAGCGGGCGCAATGTGCGTTCAAAGATTCGATGATTCACTGAATTCTGCAATTCACATTACTTATCGCATTTTGCTGCGTTCTTCATCGATGCCAGAACCAAGAGATCCGTTGTTGAAAGTTTTGATTTATTTGTTTGTTTTACTCAGAAGTTACAATAAGAAACATTAGAGTTTGGGTCCTCTGGCGGGCCGTCCCGTTTTACGGGGCGCGGGCTGATCCGCCGAGGCAACATTAAGGTATGATCAGTAGATGCTAGA</w:t>
      </w:r>
      <w:bookmarkEnd w:id="0"/>
      <w:bookmarkEnd w:id="1"/>
    </w:p>
    <w:p>
      <w:pPr>
        <w:pStyle w:val="3"/>
        <w:keepNext w:val="0"/>
        <w:keepLines w:val="0"/>
        <w:widowControl/>
        <w:numPr>
          <w:ilvl w:val="0"/>
          <w:numId w:val="2"/>
        </w:numPr>
        <w:suppressLineNumbers w:val="0"/>
        <w:jc w:val="both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</w:pPr>
      <w:r>
        <w:rPr>
          <w:rFonts w:hint="default" w:ascii="Times New Roman Italic" w:hAnsi="Times New Roman Italic" w:cs="Times New Roman Italic"/>
          <w:b w:val="0"/>
          <w:bCs w:val="0"/>
          <w:i/>
          <w:iCs/>
          <w:caps w:val="0"/>
          <w:color w:val="000000"/>
          <w:spacing w:val="0"/>
          <w:sz w:val="22"/>
          <w:szCs w:val="22"/>
          <w:highlight w:val="none"/>
          <w:u w:val="none"/>
        </w:rPr>
        <w:t>Fusarium avenaceu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 xml:space="preserve"> Charlie 779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  <w:lang w:val="en-US" w:eastAsia="zh-CN"/>
        </w:rPr>
        <w:instrText xml:space="preserve"> HYPERLINK "https://www.ncbi.nlm.nih.gov/nuccore/JQ429374.1" </w:instrTex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  <w:lang w:val="en-US" w:eastAsia="zh-CN"/>
        </w:rPr>
        <w:fldChar w:fldCharType="separate"/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 elongation factor 1a (tef1) gene, partial cds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  <w:lang w:eastAsia="zh-CN"/>
        </w:rPr>
        <w:t>.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0"/>
          <w:sz w:val="22"/>
          <w:szCs w:val="22"/>
          <w:highlight w:val="none"/>
          <w:lang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(accession number: MZ053464 )</w:t>
      </w:r>
    </w:p>
    <w:p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 Regular" w:hAnsi="Times New Roman Regular" w:cs="Times New Roman Regular"/>
          <w:sz w:val="22"/>
          <w:szCs w:val="22"/>
          <w:highlight w:val="none"/>
        </w:rPr>
      </w:pPr>
      <w:bookmarkStart w:id="2" w:name="OLE_LINK1"/>
      <w:bookmarkStart w:id="3" w:name="OLE_LINK2"/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AATGCGTTCGATACGCGCGCTCCATCGATTCCCACGACTCGCTCCCTCATTCGAAACGCATTCATTACCCCGCTCAAGTCCGAAAATTTTGCGGTGCGACCGTGATTTTTTTTGGTGGGGTATCTTACCCCGCCACTCGAGTGACGGATGCGCTTGCCCTGTTCCCACAAAACCTTACCACACTGTCGCGCACTATGTCTTGCAGTCACTAACCACTGGACAATAGGAAGCCGCCGAGCTCGGAAAGGGTTCCTTCAAGTACGCCTGGGTTCTTGACAAGCTCAAAGCCGAGCGTGAGCGTGGTATCACCATTGATATCGCTCTCTGGAAGTTCGAGACTCCTCGCTACTATGTCACCGTCATTGGTATGTTGTCACTGTCTCACACCACCATGCCTTCATCATGCTAACATTCCTCTCAGATGCCCCCGGTCATCGTGATTTCATCAAGAACATGATTACTGGTACTTCCCAGGCTGATTGTGCCATTCTCATCATTGCCGCCGGTACGCATT</w:t>
      </w:r>
      <w:bookmarkEnd w:id="2"/>
      <w:bookmarkEnd w:id="3"/>
    </w:p>
    <w:p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3）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aps w:val="0"/>
          <w:color w:val="000000"/>
          <w:spacing w:val="0"/>
          <w:sz w:val="22"/>
          <w:szCs w:val="22"/>
          <w:highlight w:val="none"/>
          <w:u w:val="none"/>
        </w:rPr>
        <w:t>Fusarium avenaceu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 xml:space="preserve"> Charlie 779 DNA-directed RNA polymerase II core subunit (RPB2) gene partial cds. (accession number: MZ053465)</w:t>
      </w:r>
    </w:p>
    <w:p>
      <w:pPr>
        <w:rPr>
          <w:rFonts w:hint="default" w:ascii="Times New Roman Regular" w:hAnsi="Times New Roman Regular" w:cs="Times New Roman Regular" w:eastAsiaTheme="minorEastAsia"/>
          <w:kern w:val="0"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 Regular" w:hAnsi="Times New Roman Regular" w:cs="Times New Roman Regular" w:eastAsiaTheme="minorEastAsia"/>
          <w:kern w:val="0"/>
          <w:sz w:val="22"/>
          <w:szCs w:val="22"/>
          <w:highlight w:val="none"/>
          <w:lang w:val="en-US" w:eastAsia="zh-CN" w:bidi="ar"/>
        </w:rPr>
        <w:t>ATGGGATTTACCCTAGTAACTCGCTCTGTTGGCGAGCTCTTCCGTGGTATTATCCGCAGGATGAACACTGAGCTGTCCAACTACCTAAAGCGCTGTGTTGAAAGCAACAGACATTTCAACTTGGCTGTCGCTATCAAGCCAGGAACATTGTCCAATGGTCTGAAGTATTCGCTGGCCACTGGTAACTGGGGAGATCAAAAGAAGGCAGCAAGCTCCACAGCTGGTGTCTCTCAGGTGTTGAACAGATATACCTTCGCTTCTACTCTGTCTCATTTGCGACGTACCAACACCCCCATCGGACGAGATGGTAAGCTGGCCAAACCCCGTCAGCTACACAACACCCATTGGGGTTTGGTGTGTCCTGCAGAAACGCCTGAGGGACAGGCTTGTGGTCTGGTCAAGAACTTGTCTCTGATGTGTTACGTGAGTGTGGGCTCTCCTGCTGATCCTCTGATTGACTTCATGATCCACAGAGGTATGGAAGTGGTTGAGGAGTATGAGCCAACAAGATACCCACACGCTACCAAGATTTTCGTCAACGGTAGCTGGGTTGGTGTTCACTCTGACCCCAAGCATCTTGTTCACCAAGTTTTGTCCACCCGACGAAAGAATGTCGTCCAATTCGAAGTGTCACTTGTTCGTGATATTCGAGACCGAGAATTCAAGATCTTCTCTGATGCAGGCAGAGTCATGAGACCGGTCTTTACAGTACAGCAGGAGGATGACGACGAGACTGGTATTCAGAAGGGACAGCTTATACTGACCAAGGAGCTGGTTACCAAGCTCGCCCAAGAGCAGGCGGAGCCATCGGATGACCCATCAGAGAAGCTTGGCTGGGAGGGTCTTGTTCGCGCTGGAGTTATCGAGTATCTCGATGCCGAGGAAGAAGAAACGGCCATGATCTGCATGACGCCCGAGGATCTCGAACTTTACCGCGAGCAAAAGATCGACGAGGCGACCCTCACAGTGGAAGAGAAGTGGAAGAGAGGCAGGCTAAGCAGGAGGCTGAGAAGAGAGAACAAGAGGAAGAACGCAACAAGAGATTGAAGACAAAGGTCAATCCTACGACTCACGTGTACACACATTGTGAGATTCATCCCAGTATGATTCTTGGTATTTGTGCCAGTATCATTCCCTTCCCTGATCACAACCAGGTATGTCAGGACGCTTAATTTTGGTTGATTACGATCGAACGACGCACATATGATCGACCCGTGTGCAC</w:t>
      </w:r>
    </w:p>
    <w:p>
      <w:pP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</w:pPr>
      <w:r>
        <w:rPr>
          <w:rFonts w:hint="default" w:ascii="Times New Roman Regular" w:hAnsi="Times New Roman Regular" w:cs="Times New Roman Regular"/>
          <w:kern w:val="0"/>
          <w:sz w:val="22"/>
          <w:szCs w:val="22"/>
          <w:highlight w:val="none"/>
          <w:lang w:eastAsia="zh-CN" w:bidi="ar"/>
        </w:rPr>
        <w:t>4）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aps w:val="0"/>
          <w:color w:val="000000"/>
          <w:spacing w:val="0"/>
          <w:sz w:val="22"/>
          <w:szCs w:val="22"/>
          <w:highlight w:val="none"/>
          <w:u w:val="none"/>
        </w:rPr>
        <w:t xml:space="preserve">Fusarium avenaceum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 xml:space="preserve">Charlie 782 ITS region (accession number: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olor w:val="000000"/>
          <w:spacing w:val="0"/>
          <w:sz w:val="22"/>
          <w:szCs w:val="22"/>
          <w:highlight w:val="none"/>
          <w:u w:val="none"/>
        </w:rPr>
        <w:fldChar w:fldCharType="begin"/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olor w:val="000000"/>
          <w:spacing w:val="0"/>
          <w:sz w:val="22"/>
          <w:szCs w:val="22"/>
          <w:highlight w:val="none"/>
          <w:u w:val="none"/>
        </w:rPr>
        <w:instrText xml:space="preserve"> HYPERLINK "https://www.ncbi.nlm.nih.gov/nuccore/ON805846" </w:instrTex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olor w:val="000000"/>
          <w:spacing w:val="0"/>
          <w:sz w:val="22"/>
          <w:szCs w:val="22"/>
          <w:highlight w:val="none"/>
          <w:u w:val="none"/>
        </w:rPr>
        <w:fldChar w:fldCharType="separate"/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olor w:val="000000"/>
          <w:spacing w:val="0"/>
          <w:sz w:val="22"/>
          <w:szCs w:val="22"/>
          <w:highlight w:val="none"/>
          <w:u w:val="none"/>
        </w:rPr>
        <w:t>ON805846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olor w:val="000000"/>
          <w:spacing w:val="0"/>
          <w:sz w:val="22"/>
          <w:szCs w:val="22"/>
          <w:highlight w:val="none"/>
          <w:u w:val="none"/>
        </w:rPr>
        <w:fldChar w:fldCharType="end"/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)</w:t>
      </w:r>
    </w:p>
    <w:p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 Regular" w:hAnsi="Times New Roman Regular" w:cs="Times New Roman Regular"/>
          <w:sz w:val="22"/>
          <w:szCs w:val="22"/>
          <w:highlight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GTGAACCTGCGGAGGGATCATTACCGAGTTTACAACTCCCAAACCCCTGTGAACATACCTTAATGTTGCCTCGGCGGATCAGCCCGCGCCCCGTAAAACGGGACGGCCCGCCAGAGGACCCAAACTCTAATGTTTCTTATTGTAACTTCTGAGTAAAACAAACAAATAAATCAAAACTTTCAACAACGGATCTCTTGGTTCTGGCATCGATGAAGAACGCAGCAAAATGCGATAAGTAATGTGAATTGCAGAATTCAGTGAATCATCGAATCTTTGAACGCACATTGCGCCCGCTGGTATTCCGGCGGGCATGCCTGTTCGAGCGTCATTTCAACCCTCAAGCCCCCGGGTTTGGTGTTGGGGATCGGCTCTGCCTTCTGGCGGTGCCGCCCCCGAAATACATTGGCGGTCTCGCTGCAGCCTCCATTGCGTAGTAGCTAACACCTCGCAACTGGAACGCGGCGCGGCCATGCCGTAAAACCCCAACTTCTGAATGTTGACCTCGGATCAGGTAGGAATACCCGCTGAACTTAAGCATATCAAAAAGGCGGAGGA</w:t>
      </w:r>
    </w:p>
    <w:p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0"/>
          <w:sz w:val="22"/>
          <w:szCs w:val="22"/>
          <w:highlight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5）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aps w:val="0"/>
          <w:color w:val="000000"/>
          <w:spacing w:val="0"/>
          <w:sz w:val="22"/>
          <w:szCs w:val="22"/>
          <w:highlight w:val="none"/>
          <w:u w:val="none"/>
        </w:rPr>
        <w:t>Fusarium avenaceu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 xml:space="preserve"> Charlie 782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  <w:lang w:val="en-US" w:eastAsia="zh-CN"/>
        </w:rPr>
        <w:instrText xml:space="preserve"> HYPERLINK "https://www.ncbi.nlm.nih.gov/nuccore/JQ429374.1" </w:instrTex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  <w:lang w:val="en-US" w:eastAsia="zh-CN"/>
        </w:rPr>
        <w:fldChar w:fldCharType="separate"/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 elongation factor 1a (tef1) gene, partial cds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  <w:lang w:eastAsia="zh-CN"/>
        </w:rPr>
        <w:t>.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0"/>
          <w:sz w:val="22"/>
          <w:szCs w:val="22"/>
          <w:highlight w:val="none"/>
          <w:lang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(accession number: ON833468 )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Chars="0" w:right="0" w:rightChars="0"/>
        <w:jc w:val="both"/>
        <w:rPr>
          <w:rFonts w:hint="default" w:ascii="Times New Roman Regular" w:hAnsi="Times New Roman Regular" w:cs="Times New Roman Regular"/>
          <w:sz w:val="22"/>
          <w:szCs w:val="22"/>
          <w:highlight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GGTTAGTCAATATCCCTTCGATTACGCGCGCTCCCATCGATTCCCACGACTCGCTCCCTCATTCGAAACGCATTCATTACCCCGCTCAAGTCCGAAAATTTTGCGGTGCGACCGTGATTTTTTTTGGTGGGGTATCTTACCCCGCCACTCGAGTGACGGATGCGCTTGCCCTGTTCCCACAAAACCTTACCACACTGTCGCGCACTATGTCTTGCAGTCACTAACCACTGGACAATAGGAAGCCGCCGAGCTCGGAAAGGGTTCCTTCAAGTACGCCTGGGTTCTTGACAAGCTCAAAGCCGAGCGTGAGCGTGGTATCACCATTGATATCGCTCTCTGGAAGTTCGAGACTCCTCGCTACTATGTCACCGTCATTGGTATGTTGTCACTGTCTCACACCACCATGCCTTCATCATGCTAACATTCCTCTCAGATGCCCCCGGTCATCGTGATTTCATCAAGAACATGATTACTGGTACTTCCCAGGCTGATTGTGCCATTCTCATCATTGCCGCCGGTACTGGTGAGTTCGAGGCT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Chars="0" w:right="0" w:rightChars="0"/>
        <w:jc w:val="both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6）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aps w:val="0"/>
          <w:color w:val="000000"/>
          <w:spacing w:val="0"/>
          <w:sz w:val="22"/>
          <w:szCs w:val="22"/>
          <w:highlight w:val="none"/>
          <w:u w:val="none"/>
        </w:rPr>
        <w:t>Fusarium avenaceu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 xml:space="preserve"> Charlie 782 DNA-directed RNA polymerase II core subunit (RPB2) gene partial cds. (accession number: ON833471)</w:t>
      </w:r>
    </w:p>
    <w:p>
      <w:pPr>
        <w:pStyle w:val="2"/>
        <w:jc w:val="both"/>
        <w:rPr>
          <w:rFonts w:hint="default" w:ascii="Times New Roman Regular" w:hAnsi="Times New Roman Regular" w:cs="Times New Roman Regular"/>
          <w:sz w:val="22"/>
          <w:szCs w:val="22"/>
          <w:highlight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GACAGATATACCTTCGCTTCTACTCTGTCTCATTTGCGACGTACCAACACCCCCATCGGACGAGATGGTAAGCTGGCCAAACCCCGTCAGCTACACAACACCCATTGGGGTTTGGTGTGTCCTGCAGAAACGCCTGAGGGACAGGCTTGTGGTCTGGTCAAGAACTTGTCTCTGATGTGTTACGTGAGTGTGGGCTCTCCTGCTGATCCTCTGATTGACTTCATGATCCACAGAGGTATGGAAGTGGTTGAGGAGTATGAGCCAACAAGATACCCACACGCTACCAAGATTTTCGTCAACGGTAGCTGGGTTGGTGTTCACTCTGACCCCAAGCATCTTGTTCACCAAGTTTTGTCCACCCGACGAAAGAATGTCGTCCAATTCGAAGTGTCACTTGTTCGTGATATTCGAGACCGAGAATTCAAGATCTTCTCTGATGCAGGCAGAGTCATGAGACCGGTCTTTACAGTACAGCAGGAGGATGACGACGAGACTGGTATTCAGAAGGGACAGCTTATACTGACCAAGGAGCTGGTTACCAAGCTCGCCCAAGAGCAGGCGGAGCCATCGGATGACCCATCAGAGAAGCTTGGCTGGGAGGGTCTTGTTCGCGCTGGAGTTATCGAGTATCTCGATGCCGAGGAAGAAGAAACGGCCATGATCTGCATGACGCCCGAGGATCTCGAACTTTACCGCGAGCAAAAGATCGACGAGGCGACCCTCACAGTGGAAGAGAGGCAGGCTAAGCAGGAGGCTGAGAAGAGAGAACAAGAGGAAGAACGCAACAAGAGATTGAAGACAAAGGTCAATCCTACGACTCACGTGTACACACATTGTGAGATTCATCCCAGTATGATTCTTGGTATTTGTGCCAGTATCATTCCCTTCCCTGATCACAACCAGGTATGTCAGGACGCTTAATTTTGGTTGATCCTTACTAACAACACACA</w:t>
      </w:r>
    </w:p>
    <w:p>
      <w:pPr>
        <w:pStyle w:val="2"/>
        <w:jc w:val="both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7）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aps w:val="0"/>
          <w:color w:val="000000"/>
          <w:spacing w:val="0"/>
          <w:sz w:val="22"/>
          <w:szCs w:val="22"/>
          <w:highlight w:val="none"/>
          <w:u w:val="none"/>
        </w:rPr>
        <w:t>Fusarium avenaceu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 xml:space="preserve"> Charlie 788 ITS region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lang w:val="en-US" w:eastAsia="zh-CN" w:bidi="ar"/>
        </w:rPr>
        <w:t xml:space="preserve">(accession number: </w:t>
      </w:r>
      <w:r>
        <w:rPr>
          <w:rFonts w:hint="default" w:ascii="Calibri" w:hAnsi="Calibri" w:eastAsia="宋体" w:cs="Times New Roman"/>
          <w:kern w:val="2"/>
          <w:sz w:val="22"/>
          <w:szCs w:val="22"/>
          <w:u w:val="none"/>
          <w:lang w:val="en-US" w:eastAsia="zh-CN" w:bidi="ar"/>
        </w:rPr>
        <w:fldChar w:fldCharType="begin"/>
      </w:r>
      <w:r>
        <w:rPr>
          <w:rFonts w:hint="default" w:ascii="Calibri" w:hAnsi="Calibri" w:eastAsia="宋体" w:cs="Times New Roman"/>
          <w:kern w:val="2"/>
          <w:sz w:val="22"/>
          <w:szCs w:val="22"/>
          <w:u w:val="none"/>
          <w:lang w:val="en-US" w:eastAsia="zh-CN" w:bidi="ar"/>
        </w:rPr>
        <w:instrText xml:space="preserve"> HYPERLINK "https://www.ncbi.nlm.nih.gov/nuccore/ON805862" </w:instrText>
      </w:r>
      <w:r>
        <w:rPr>
          <w:rFonts w:hint="default" w:ascii="Calibri" w:hAnsi="Calibri" w:eastAsia="宋体" w:cs="Times New Roman"/>
          <w:kern w:val="2"/>
          <w:sz w:val="22"/>
          <w:szCs w:val="22"/>
          <w:u w:val="none"/>
          <w:lang w:val="en-US" w:eastAsia="zh-CN" w:bidi="ar"/>
        </w:rPr>
        <w:fldChar w:fldCharType="separate"/>
      </w:r>
      <w:r>
        <w:rPr>
          <w:rStyle w:val="7"/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spacing w:val="0"/>
          <w:kern w:val="2"/>
          <w:sz w:val="22"/>
          <w:szCs w:val="22"/>
          <w:u w:val="none"/>
        </w:rPr>
        <w:t>ON805862</w:t>
      </w:r>
      <w:r>
        <w:rPr>
          <w:rFonts w:hint="default" w:ascii="Calibri" w:hAnsi="Calibri" w:eastAsia="宋体" w:cs="Times New Roman"/>
          <w:kern w:val="2"/>
          <w:sz w:val="22"/>
          <w:szCs w:val="22"/>
          <w:u w:val="none"/>
          <w:lang w:val="en-US" w:eastAsia="zh-CN" w:bidi="ar"/>
        </w:rPr>
        <w:fldChar w:fldCharType="end"/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lang w:val="en-US" w:eastAsia="zh-CN" w:bidi="ar"/>
        </w:rPr>
        <w:t>)</w:t>
      </w:r>
    </w:p>
    <w:p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 Regular" w:hAnsi="Times New Roman Regular" w:eastAsia="宋体" w:cs="Times New Roman Regular"/>
          <w:kern w:val="0"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0"/>
          <w:sz w:val="22"/>
          <w:szCs w:val="22"/>
          <w:highlight w:val="none"/>
          <w:lang w:val="en-US" w:eastAsia="zh-CN" w:bidi="ar"/>
        </w:rPr>
        <w:t>CGTAGGGTGAACCTGCGGAGGGATCATTACCGAGTTTACAACTCCCAAACCCCTGTGAACATACCTTAATGTTGCCTCGGCGGATCAGCCCGCGCCCCGTAAAACGGGACGGCCCGCCAGAGGACCCAAACTCTAATGTTTCTTATTGTAACTTCTGAGTAAAACAAACAAATAAATCAAAACTTTCAACAACGGATCTCTTGGTTCTGGCATCGATGAAGAACGCAGCAAAATGCGATAAGTAATGTGAATTGCAGAATTCAGTGAATCATCGAATCTTTGAACGCACATTGCGCCCGCTGGTATTCCGGCGGGCATGCCTGTTCGAGCGTCATTTCAACCCTCAAGCCCCCGGGTTTGGTGTTGGGGATCGGCTCTGCCTTCTGGCGGTGCCGCCCCCGAAATACATTGGCGGTCTCGCTGCAGCCTCCATTGCGTAGTAGCTAACACCTCGCAACTGGAACGCGGCGCGGCCATGCCGTAAAACCCCAACTTCTGAATGTTGACCTCGGATCAGGTAGGAATACCCGCTGAACTTAAGCATATCATAAGGCGGGAGGA</w:t>
      </w:r>
    </w:p>
    <w:p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0"/>
          <w:sz w:val="22"/>
          <w:szCs w:val="22"/>
          <w:highlight w:val="none"/>
        </w:rPr>
      </w:pPr>
      <w:r>
        <w:rPr>
          <w:rFonts w:hint="default" w:ascii="Times New Roman Regular" w:hAnsi="Times New Roman Regular" w:eastAsia="宋体" w:cs="Times New Roman Regular"/>
          <w:kern w:val="0"/>
          <w:sz w:val="22"/>
          <w:szCs w:val="22"/>
          <w:highlight w:val="none"/>
          <w:lang w:eastAsia="zh-CN" w:bidi="ar"/>
        </w:rPr>
        <w:t>8）</w:t>
      </w: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caps w:val="0"/>
          <w:color w:val="000000"/>
          <w:spacing w:val="0"/>
          <w:kern w:val="2"/>
          <w:sz w:val="22"/>
          <w:szCs w:val="22"/>
          <w:lang w:val="en-US" w:eastAsia="zh-CN" w:bidi="ar"/>
        </w:rPr>
        <w:t>Fusarium avenaceu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 xml:space="preserve"> Charlie 788 </w:t>
      </w:r>
      <w:r>
        <w:rPr>
          <w:rFonts w:hint="default" w:ascii="Times New Roman" w:hAnsi="Times New Roman" w:eastAsia="宋体" w:cs="Times New Roman"/>
          <w:strike w:val="0"/>
          <w:dstrike w:val="0"/>
          <w:kern w:val="2"/>
          <w:sz w:val="22"/>
          <w:szCs w:val="22"/>
          <w:u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strike w:val="0"/>
          <w:dstrike w:val="0"/>
          <w:kern w:val="2"/>
          <w:sz w:val="22"/>
          <w:szCs w:val="22"/>
          <w:u w:val="none"/>
          <w:lang w:val="en-US" w:eastAsia="zh-CN" w:bidi="ar"/>
        </w:rPr>
        <w:instrText xml:space="preserve"> HYPERLINK "https://www.ncbi.nlm.nih.gov/nuccore/JQ429374.1" </w:instrText>
      </w:r>
      <w:r>
        <w:rPr>
          <w:rFonts w:hint="default" w:ascii="Times New Roman" w:hAnsi="Times New Roman" w:eastAsia="宋体" w:cs="Times New Roman"/>
          <w:strike w:val="0"/>
          <w:dstrike w:val="0"/>
          <w:kern w:val="2"/>
          <w:sz w:val="22"/>
          <w:szCs w:val="22"/>
          <w:u w:val="none"/>
          <w:lang w:val="en-US" w:eastAsia="zh-CN" w:bidi="ar"/>
        </w:rPr>
        <w:fldChar w:fldCharType="separate"/>
      </w:r>
      <w:r>
        <w:rPr>
          <w:rStyle w:val="7"/>
          <w:rFonts w:hint="default"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strike w:val="0"/>
          <w:dstrike w:val="0"/>
          <w:color w:val="000000"/>
          <w:spacing w:val="0"/>
          <w:kern w:val="2"/>
          <w:sz w:val="22"/>
          <w:szCs w:val="22"/>
          <w:u w:val="none"/>
        </w:rPr>
        <w:t> elongation factor 1a (tef1) gene, partial cds</w:t>
      </w:r>
      <w:r>
        <w:rPr>
          <w:rFonts w:hint="default" w:ascii="Times New Roman" w:hAnsi="Times New Roman" w:eastAsia="宋体" w:cs="Times New Roman"/>
          <w:strike w:val="0"/>
          <w:dstrike w:val="0"/>
          <w:kern w:val="2"/>
          <w:sz w:val="22"/>
          <w:szCs w:val="22"/>
          <w:u w:val="none"/>
          <w:lang w:val="en-US" w:eastAsia="zh-CN" w:bidi="ar"/>
        </w:rPr>
        <w:fldChar w:fldCharType="end"/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strike w:val="0"/>
          <w:dstrike w:val="0"/>
          <w:color w:val="000000"/>
          <w:spacing w:val="0"/>
          <w:kern w:val="2"/>
          <w:sz w:val="22"/>
          <w:szCs w:val="22"/>
          <w:u w:val="none"/>
          <w:lang w:val="en-US" w:eastAsia="zh-CN" w:bidi="ar"/>
        </w:rPr>
        <w:t>.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strike w:val="0"/>
          <w:dstrike w:val="0"/>
          <w:color w:val="000000"/>
          <w:spacing w:val="0"/>
          <w:kern w:val="0"/>
          <w:sz w:val="22"/>
          <w:szCs w:val="22"/>
          <w:highlight w:val="none"/>
          <w:u w:val="none"/>
          <w:lang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0"/>
          <w:sz w:val="22"/>
          <w:szCs w:val="22"/>
          <w:highlight w:val="none"/>
          <w:lang w:eastAsia="zh-CN" w:bidi="ar"/>
        </w:rPr>
        <w:t>(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lang w:val="en-US" w:eastAsia="zh-CN" w:bidi="ar"/>
        </w:rPr>
        <w:t xml:space="preserve">accession number: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ON833469)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Chars="0" w:right="0" w:rightChars="0"/>
        <w:jc w:val="both"/>
        <w:rPr>
          <w:rFonts w:hint="default" w:ascii="Times New Roman Regular" w:hAnsi="Times New Roman Regular" w:eastAsia="宋体" w:cs="Times New Roman Regular"/>
          <w:kern w:val="0"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0"/>
          <w:sz w:val="22"/>
          <w:szCs w:val="22"/>
          <w:highlight w:val="none"/>
          <w:lang w:val="en-US" w:eastAsia="zh-CN" w:bidi="ar"/>
        </w:rPr>
        <w:t>AGAAGGTTAGTCAATATCCCTTCGATTACGCGCGCTCCCATCGATTCCCACGACTCGCTCCCTCATTCGAAACGCATTCATTACCCCGCTCAAGTCCGAAAATTTTGCGGTGCGACCGTGATTTTTTTTGGTGGGGTATCTTACCCCGCCACTCGAGTGACGGATGCGCTTGCCCTGTTCCCACAAAACCTTACCACACTGTCGCGCACTATGTCTTGCAGTCACTAACCACTGGACAATAGGAAGCCGCCGAGCTCGGAAAGGGTTCCTTCAAGTACGCCTGGGTTCTTGACAAGCTCAAAGCCGAGCGTGAGCGTGGTATCACCATTGATATCGCTCTCTGGAAGTTCGAGACTCCTCGCTACTATGTCACCGTCATTGGTATGTTGTCACTGTCTCACACCACCATGCCTTCATCATGCTAACATTCCTCTCAGATGCCCCCGGTCATCGTGATTTCATCAAGAACATGATTACTGGTACTTCCCAGGCTGATTGTGCCATTCTCATCATTGCCGCCGGTACTGGTGAGTTCGAGGCTGGTA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Chars="0" w:right="0" w:rightChars="0"/>
        <w:jc w:val="both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</w:pPr>
      <w:r>
        <w:rPr>
          <w:rFonts w:hint="default" w:ascii="Times New Roman Regular" w:hAnsi="Times New Roman Regular" w:eastAsia="宋体" w:cs="Times New Roman Regular"/>
          <w:kern w:val="0"/>
          <w:sz w:val="22"/>
          <w:szCs w:val="22"/>
          <w:highlight w:val="none"/>
          <w:lang w:eastAsia="zh-CN" w:bidi="ar"/>
        </w:rPr>
        <w:t>9）</w:t>
      </w: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caps w:val="0"/>
          <w:color w:val="000000"/>
          <w:spacing w:val="0"/>
          <w:kern w:val="2"/>
          <w:sz w:val="22"/>
          <w:szCs w:val="22"/>
          <w:lang w:val="en-US" w:eastAsia="zh-CN" w:bidi="ar"/>
        </w:rPr>
        <w:t>Fusarium avenaceu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 xml:space="preserve">  Charlie 788 DNA-directed RNA polymerase II core subunit (RPB2) gene partial cds.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0"/>
          <w:sz w:val="22"/>
          <w:szCs w:val="22"/>
          <w:highlight w:val="none"/>
          <w:lang w:eastAsia="zh-CN" w:bidi="ar"/>
        </w:rPr>
        <w:t xml:space="preserve"> (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lang w:val="en-US" w:eastAsia="zh-CN" w:bidi="ar"/>
        </w:rPr>
        <w:t xml:space="preserve">accession number: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ON833472)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0"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0"/>
          <w:sz w:val="22"/>
          <w:szCs w:val="22"/>
          <w:highlight w:val="none"/>
          <w:lang w:val="en-US" w:eastAsia="zh-CN" w:bidi="ar"/>
        </w:rPr>
        <w:t>TACCTTCGCTTCTACTCTGTCTCATTTGCGACGTACCAACACCCCCATCGGACGAGATGGTAAGCTGGCCAAACCCCGTCAGCTACACAACACCCATTGGGGGTTTGGTGTGTCCTGCAGAAACGCCTGAGGGACAGGCTTGTGGTCTGGTCAAGAACTTGTCTCTGATGTGTTACGTGAGTGTGGGCTCTCCTGCTGATCCTCTGATTGACTTCATGATCCACAGAGGTATGGAAGTGGTTGAGGAGTATGAGCCAACAAGATACCCACACGCTACCAAGATTTTCGTCAACGGTAGCTGGGTTGGTGTTCACTCTGACCCCAAGCATCTTGTTCACCAAGTTTTGTCCACCCGACGAAAGAATGTCGTCCAATTCGAAGTGTCACTTGTTCGTGATATTCGAGACCGAGAATTCAAGATCTTCTCTGATGCAGGCAGAGTCATGAGACCGGTCTTTACAGTACAGCAGGAGGATGACGACGAGACTGGTATTCAGAAGGGACAGCTTATACTGACCAAGGAGCTGGTTACCAAGCTCGCCCAAGAGCAGGCGGAGCCATCGGATGACCCATCAGAGAAGCTTGGCTGGGAGGGTCTTGTTCGCGCTGGAGTTATCGAGTATCTCGATGCCGAGGAAGAAGAAACGGCCATGATCTGCATGACGCCCGAGGATCTCGAACTTTACCGCGAGCAAAAGATCGACGAGGCGACCCTCACAGTGGAAGAGAGGCAGGCTAAGCAGGAGGCTGAGAAGAGAGAACAAGAGGAAGAACGCAACAAGAGATTGAAGACAAAGGTCAATCCTACGACTCACGTGTACACACATTGTGAGATTCATCCCAGTATGATTCTTGGKATTTGTGCCAGTATCATTCCCTTCCCTGATCACAACCAGGTATGTCAGGACGCTTAATTTTGGTTGATCCTTACTAACAACACAC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</w:pPr>
      <w:r>
        <w:rPr>
          <w:rFonts w:hint="default" w:ascii="Times New Roman Regular" w:hAnsi="Times New Roman Regular" w:eastAsia="宋体" w:cs="Times New Roman Regular"/>
          <w:kern w:val="0"/>
          <w:sz w:val="22"/>
          <w:szCs w:val="22"/>
          <w:highlight w:val="none"/>
          <w:lang w:eastAsia="zh-CN" w:bidi="ar"/>
        </w:rPr>
        <w:t>10）</w:t>
      </w: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caps w:val="0"/>
          <w:color w:val="000000"/>
          <w:spacing w:val="0"/>
          <w:kern w:val="2"/>
          <w:sz w:val="22"/>
          <w:szCs w:val="22"/>
          <w:lang w:val="en-US" w:eastAsia="zh-CN" w:bidi="ar"/>
        </w:rPr>
        <w:t>Fusarium avenaceu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 xml:space="preserve"> Charlie 789 ITS region (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lang w:val="en-US" w:eastAsia="zh-CN" w:bidi="ar"/>
        </w:rPr>
        <w:t xml:space="preserve">accession number: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fldChar w:fldCharType="begin"/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instrText xml:space="preserve"> HYPERLINK "https://www.ncbi.nlm.nih.gov/nuccore/ON819345" </w:instrTex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fldChar w:fldCharType="separate"/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ON819345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fldChar w:fldCharType="end"/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)</w:t>
      </w:r>
    </w:p>
    <w:p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 Regular" w:hAnsi="Times New Roman Regular" w:cs="Times New Roman Regular"/>
          <w:sz w:val="22"/>
          <w:szCs w:val="22"/>
          <w:highlight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TATGATATGCTTAAGTTCAGCGGGTATTCCTACCTGATCCGAGGTCAACATTCAGAAGTTGGGGTTTTACGGCATGGCCGCGCCGCGTTCCAGTTGCGAGGTGTTAGCTACTACGCAATGGAGGCTGCAGCGAGACCGCCAATGTATTTCGGGGGCGGCACCGCCAGAAGGCAGAGCCGATCCCCAACACCAAACCCGGGGGCTTGAGGGTTGAAATGACGCTCGAACAGGCATGCCCGCCGGAATACCAGCGGGCGCAATGTGCGTTCAAAGATTCGATGATTCACTGAATTCTGCAATTCACATTACTTATCGCATTTTGCTGCGTTCTTCATCGATGCCAGAACCAAGAGATCCGTTGTTGAAAGTTTTGATTTATTTGTTTGTTTTACTCAGAAGTTACAATAAGAAACATTAGAGTTTGGGTCCTCTGGCGGGCCGTCCCGTTTTACGGGGCGCGGGCTGATCCGCCGAGGCAACATTAAGGTATGTTCACAGGGGTTTGGGAGTTGTAAACTCGGTAATGATCCCTCCGCAGGTTCCCCTTAACGGAGGGATCATTTACCGAGTTTACAACTCCCAAACCCCTGTGAACATACCTTAATGTTGCCTCGGCGGATCAGCCCGCGCCC</w:t>
      </w:r>
    </w:p>
    <w:p>
      <w:pPr>
        <w:pStyle w:val="3"/>
        <w:keepNext w:val="0"/>
        <w:keepLines w:val="0"/>
        <w:widowControl/>
        <w:numPr>
          <w:ilvl w:val="0"/>
          <w:numId w:val="3"/>
        </w:numPr>
        <w:suppressLineNumbers w:val="0"/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0"/>
          <w:sz w:val="22"/>
          <w:szCs w:val="22"/>
          <w:highlight w:val="none"/>
        </w:rPr>
      </w:pPr>
      <w:r>
        <w:rPr>
          <w:rFonts w:hint="default" w:ascii="Times New Roman Italic" w:hAnsi="Times New Roman Italic" w:cs="Times New Roman Italic"/>
          <w:b w:val="0"/>
          <w:bCs w:val="0"/>
          <w:i/>
          <w:iCs/>
          <w:caps w:val="0"/>
          <w:color w:val="000000"/>
          <w:spacing w:val="0"/>
          <w:sz w:val="22"/>
          <w:szCs w:val="22"/>
          <w:highlight w:val="none"/>
          <w:u w:val="none"/>
        </w:rPr>
        <w:t>Fusarium avenaceu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 xml:space="preserve"> Charlie 789 </w:t>
      </w:r>
      <w:r>
        <w:rPr>
          <w:rFonts w:hint="default" w:ascii="Calibri" w:hAnsi="Calibri" w:eastAsia="宋体" w:cs="Times New Roman"/>
          <w:kern w:val="2"/>
          <w:sz w:val="22"/>
          <w:szCs w:val="22"/>
          <w:u w:val="none"/>
          <w:lang w:val="en-US" w:eastAsia="zh-CN" w:bidi="ar"/>
        </w:rPr>
        <w:fldChar w:fldCharType="begin"/>
      </w:r>
      <w:r>
        <w:rPr>
          <w:rFonts w:hint="default" w:ascii="Calibri" w:hAnsi="Calibri" w:eastAsia="宋体" w:cs="Times New Roman"/>
          <w:kern w:val="2"/>
          <w:sz w:val="22"/>
          <w:szCs w:val="22"/>
          <w:u w:val="none"/>
          <w:lang w:val="en-US" w:eastAsia="zh-CN" w:bidi="ar"/>
        </w:rPr>
        <w:instrText xml:space="preserve"> HYPERLINK "https://www.ncbi.nlm.nih.gov/nuccore/JQ429374.1" </w:instrText>
      </w:r>
      <w:r>
        <w:rPr>
          <w:rFonts w:hint="default" w:ascii="Calibri" w:hAnsi="Calibri" w:eastAsia="宋体" w:cs="Times New Roman"/>
          <w:kern w:val="2"/>
          <w:sz w:val="22"/>
          <w:szCs w:val="22"/>
          <w:u w:val="none"/>
          <w:lang w:val="en-US" w:eastAsia="zh-CN" w:bidi="ar"/>
        </w:rPr>
        <w:fldChar w:fldCharType="separate"/>
      </w:r>
      <w:r>
        <w:rPr>
          <w:rStyle w:val="7"/>
          <w:rFonts w:hint="default"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u w:val="none"/>
        </w:rPr>
        <w:t> elongation factor 1a (tef1) gene, partial cds</w:t>
      </w:r>
      <w:r>
        <w:rPr>
          <w:rFonts w:hint="default" w:ascii="Calibri" w:hAnsi="Calibri" w:eastAsia="宋体" w:cs="Times New Roman"/>
          <w:kern w:val="2"/>
          <w:sz w:val="22"/>
          <w:szCs w:val="22"/>
          <w:u w:val="none"/>
          <w:lang w:val="en-US" w:eastAsia="zh-CN" w:bidi="ar"/>
        </w:rPr>
        <w:fldChar w:fldCharType="end"/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u w:val="none"/>
          <w:lang w:val="en-US" w:eastAsia="zh-CN" w:bidi="ar"/>
        </w:rPr>
        <w:t>.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0"/>
          <w:sz w:val="22"/>
          <w:szCs w:val="22"/>
          <w:highlight w:val="none"/>
          <w:lang w:eastAsia="zh-CN" w:bidi="ar"/>
        </w:rPr>
        <w:t xml:space="preserve"> (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lang w:val="en-US" w:eastAsia="zh-CN" w:bidi="ar"/>
        </w:rPr>
        <w:t>accession number: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lang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ON833470)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Chars="0" w:right="0" w:rightChars="0"/>
        <w:jc w:val="both"/>
        <w:rPr>
          <w:rFonts w:hint="default" w:ascii="Times New Roman Regular" w:hAnsi="Times New Roman Regular" w:cs="Times New Roman Regular"/>
          <w:sz w:val="22"/>
          <w:szCs w:val="22"/>
          <w:highlight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GAGAAGGTTAGTCAATATCCCTTCGATTACGCGCGCTCCCATCGATTCCCACGACTCGCTCCCTCATTCGAAACGCATTCATTACCCCGCTCAAGTCCGAAAATTTTGCGGTGCGACCGTGATTTTTTTTGGTGGGGTATCTTACCCCGCCACTCGAGTGACGGATGCGCTTGCCCTGTTCCCACAAAACCTTACCACACTGTCGCGCACTATGTCTTGCAGTCACTAACCACTGGACAATAGGAAGCCGCCGAGCTCGGAAAGGGTTCCTTCAAGTACGCCTGGGTTCTTGACAAGCTCAAAGCCGAGCGTGAGCGTGGTATCACCATTGATATCGCTCTCTGGAAGTTCGAGACTCCTCGCTACTATGTCACCGTCATTGGTATGTTGTCACTGTCTCACACCACCATGCCTTCATCATGCTAACATTCCTCTCAGATGCCCCCGGTCATCGTGATTTCATCAAGAACATGATTACTGGTACTTCCCAGGCTGATTGTGCCATTCTCATCATTGCCGCCGGTACTGGTGGAGTTCGAGGCTGGC</w:t>
      </w:r>
    </w:p>
    <w:p>
      <w:pPr>
        <w:pStyle w:val="4"/>
        <w:keepNext w:val="0"/>
        <w:keepLines w:val="0"/>
        <w:widowControl/>
        <w:numPr>
          <w:ilvl w:val="0"/>
          <w:numId w:val="4"/>
        </w:numPr>
        <w:suppressLineNumbers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Chars="0" w:right="0" w:rightChars="0"/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0"/>
          <w:sz w:val="22"/>
          <w:szCs w:val="22"/>
          <w:highlight w:val="none"/>
        </w:rPr>
      </w:pPr>
      <w:r>
        <w:rPr>
          <w:rFonts w:hint="default" w:ascii="Times New Roman Italic" w:hAnsi="Times New Roman Italic" w:cs="Times New Roman Italic"/>
          <w:b w:val="0"/>
          <w:bCs w:val="0"/>
          <w:i/>
          <w:iCs/>
          <w:caps w:val="0"/>
          <w:color w:val="000000"/>
          <w:spacing w:val="0"/>
          <w:sz w:val="22"/>
          <w:szCs w:val="22"/>
          <w:highlight w:val="none"/>
          <w:u w:val="none"/>
        </w:rPr>
        <w:t>Fusarium avenaceum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 xml:space="preserve"> Charlie 789 DNA-directed RNA polymerase II core subunit (RPB2) gene partial cds. (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lang w:val="en-US" w:eastAsia="zh-CN" w:bidi="ar"/>
        </w:rPr>
        <w:t xml:space="preserve">accession number: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ON833473)</w:t>
      </w:r>
    </w:p>
    <w:p>
      <w:pPr>
        <w:jc w:val="both"/>
        <w:rPr>
          <w:rFonts w:hint="default" w:ascii="Times New Roman Regular" w:hAnsi="Times New Roman Regular" w:cs="Times New Roman Regular"/>
          <w:sz w:val="22"/>
          <w:szCs w:val="22"/>
          <w:highlight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ATACCTTCGCTTCTACTCTGTCTCATTTGCGACGTACCAACACCCCCATCGGACGAGATGGTAAGCTGGCCAAACCCCGTCAGCTATTCACAACACCCATTGGGGKTTGGTGTGTCCTGCAGAAACGCCTGAGGGACAGGCTTGTGGTCTGGTCAAGAACTTGTCTCTGATGTGTTACGTGAGTGTGGGCTCTCCTGCTGATCCTCTGATTGACTTCATGATCCACAGAGGTATGGAAGTGGTTGAGGAGTATGAGCCAACAAGATACCCACACGCTACCAAGATTTTCGTCAACGGTAGCTGGGTTGGTGTTCACTCTGACCCCAAGCATCTTGTTCACCAAGTTTTGTCCACCCGACGAAAGAATGTCGTCCAATTCGAAGTGTCACTTGTTCGTGATATTCGAGACCGAGAATTCAAGATCTTCTCTGATGCAGGCAGAGTCATGAGACCGGTCTTTACAGTACAGCAGGAGGATGACGACGAGACTGGTATTCAGAAGGGACAGCTTATACTGACCAAGGAGCTGGTTACCAAGCTCGCCCAAGAGCAGGCGGAGCCATCGGATGACCCATCAGAGAAGCTTGGCTGGGAGGGTCTTGTTCGCGCTGGAGTTATCGAGTATCTCGATGCCGAGGAAGAAGAAACGGCCATGATCTGCATGACGCCCGAGGATCTCGAACTTTACCGCGAGCAAAAGATCGACGAGGCGACCCTCACAGTGGAAGAGAGGCAGGCTAAGCAGGAGGCTGAGAAGAGAGAACAAGAGGAAGAACGCAACAAGAGATTGAAGACAAAGGTCAATCCTACGACTCACGTGTACACACATTGTGAGATTCATCCCAGTATGATTCCTTGGTATTTGTGCCAGTATCATTCCCTTCCCTGATCACAACCAGGTATGTCAGGACGCTTAATTTTGGTTGATCCTTACTAACAAC</w:t>
      </w:r>
    </w:p>
    <w:p>
      <w:pPr>
        <w:pStyle w:val="3"/>
        <w:keepNext w:val="0"/>
        <w:keepLines w:val="0"/>
        <w:widowControl/>
        <w:suppressLineNumbers w:val="0"/>
        <w:ind w:left="0" w:firstLine="0"/>
        <w:rPr>
          <w:rFonts w:hint="default" w:ascii="Times New Roman Regular" w:hAnsi="Times New Roman Regular" w:cs="Times New Roman Regular"/>
          <w:sz w:val="22"/>
          <w:szCs w:val="22"/>
          <w:highlight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13 &gt;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highlight w:val="none"/>
        </w:rPr>
        <w:t xml:space="preserve">Fusarium avenaceum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 xml:space="preserve">isolate Charlie 790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ITS region (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lang w:val="en-US" w:eastAsia="zh-CN" w:bidi="ar"/>
        </w:rPr>
        <w:t xml:space="preserve">accession number: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ON847358)</w:t>
      </w:r>
    </w:p>
    <w:p>
      <w:pPr>
        <w:pStyle w:val="3"/>
        <w:keepNext w:val="0"/>
        <w:keepLines w:val="0"/>
        <w:widowControl/>
        <w:suppressLineNumbers w:val="0"/>
        <w:ind w:left="0" w:firstLine="0"/>
        <w:rPr>
          <w:rFonts w:hint="default" w:ascii="Times New Roman Regular" w:hAnsi="Times New Roman Regular" w:cs="Times New Roman Regular"/>
          <w:sz w:val="22"/>
          <w:szCs w:val="22"/>
          <w:highlight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TATGCTTAAGTTCAGCGGGTATTCCTACCTGATCCGAGGTCAACATTCAGAAGTTGGGGTTTTACGGCATGGCCGCGCCGCGTTCCAGTTGCGAGGTGTTAGCTACTACGCAATGGAGGCTGCAGCGAGACCGCCAATGTATTTCGGGGGCGGCACCGCCAGAAGGCAGAGCCGATCCCCAACACCAAACCCGGGGGCTTGAGGGTTGAAATGACGCTCGAACAGGCATGCCCGCCGGAATACCAGCGGGCGCAATGTGCGTTCAAAGATTCGATGATTCACTGAATTCTGCAATTCACATTACTTATCGCATTTTGCTGCGTTCTTCATCGATGCCAGAACCAAGAGATCCGTTGTTGAAAGTTTTGATTTATTTGTTTGTTTTACTCAGAAGTTACAATAAGAAACATTAGAGTTTGGGTCCTCTGGCGGGCCGTCCCGTTTTACGGGGCGCGGGCTGATCCGCCGAGGCAACATTAAGGTATGTTCACAGGGGTTTGGGAGTTGTAAACTCGGTAATGATCCCTCCGCA</w:t>
      </w:r>
    </w:p>
    <w:p>
      <w:pPr>
        <w:pStyle w:val="3"/>
        <w:keepNext w:val="0"/>
        <w:keepLines w:val="0"/>
        <w:widowControl/>
        <w:numPr>
          <w:numId w:val="0"/>
        </w:numPr>
        <w:suppressLineNumbers w:val="0"/>
        <w:jc w:val="both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 xml:space="preserve">14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&gt;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highlight w:val="none"/>
        </w:rPr>
        <w:t xml:space="preserve">Fusarium avenaceum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isolate Charlie 790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 xml:space="preserve"> </w:t>
      </w:r>
      <w:r>
        <w:rPr>
          <w:rFonts w:hint="default" w:ascii="Calibri" w:hAnsi="Calibri" w:eastAsia="宋体" w:cs="Times New Roman"/>
          <w:kern w:val="2"/>
          <w:sz w:val="22"/>
          <w:szCs w:val="22"/>
          <w:u w:val="none"/>
          <w:lang w:val="en-US" w:eastAsia="zh-CN" w:bidi="ar"/>
        </w:rPr>
        <w:fldChar w:fldCharType="begin"/>
      </w:r>
      <w:r>
        <w:rPr>
          <w:rFonts w:hint="default" w:ascii="Calibri" w:hAnsi="Calibri" w:eastAsia="宋体" w:cs="Times New Roman"/>
          <w:kern w:val="2"/>
          <w:sz w:val="22"/>
          <w:szCs w:val="22"/>
          <w:u w:val="none"/>
          <w:lang w:val="en-US" w:eastAsia="zh-CN" w:bidi="ar"/>
        </w:rPr>
        <w:instrText xml:space="preserve"> HYPERLINK "https://www.ncbi.nlm.nih.gov/nuccore/JQ429374.1" </w:instrText>
      </w:r>
      <w:r>
        <w:rPr>
          <w:rFonts w:hint="default" w:ascii="Calibri" w:hAnsi="Calibri" w:eastAsia="宋体" w:cs="Times New Roman"/>
          <w:kern w:val="2"/>
          <w:sz w:val="22"/>
          <w:szCs w:val="22"/>
          <w:u w:val="none"/>
          <w:lang w:val="en-US" w:eastAsia="zh-CN" w:bidi="ar"/>
        </w:rPr>
        <w:fldChar w:fldCharType="separate"/>
      </w:r>
      <w:r>
        <w:rPr>
          <w:rStyle w:val="7"/>
          <w:rFonts w:hint="default" w:ascii="Times New Roman Regular" w:hAnsi="Times New Roman Regular" w:eastAsia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u w:val="none"/>
        </w:rPr>
        <w:t> elongation factor 1a (tef1) gene, partial cds</w:t>
      </w:r>
      <w:r>
        <w:rPr>
          <w:rFonts w:hint="default" w:ascii="Calibri" w:hAnsi="Calibri" w:eastAsia="宋体" w:cs="Times New Roman"/>
          <w:kern w:val="2"/>
          <w:sz w:val="22"/>
          <w:szCs w:val="22"/>
          <w:u w:val="none"/>
          <w:lang w:val="en-US" w:eastAsia="zh-CN" w:bidi="ar"/>
        </w:rPr>
        <w:fldChar w:fldCharType="end"/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u w:val="none"/>
          <w:lang w:val="en-US" w:eastAsia="zh-CN" w:bidi="ar"/>
        </w:rPr>
        <w:t>.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0"/>
          <w:sz w:val="22"/>
          <w:szCs w:val="22"/>
          <w:highlight w:val="none"/>
          <w:lang w:eastAsia="zh-CN" w:bidi="ar"/>
        </w:rPr>
        <w:t xml:space="preserve"> (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lang w:val="en-US" w:eastAsia="zh-CN" w:bidi="ar"/>
        </w:rPr>
        <w:t>accession number:ON868916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)</w:t>
      </w:r>
    </w:p>
    <w:p>
      <w:pPr>
        <w:pStyle w:val="3"/>
        <w:keepNext w:val="0"/>
        <w:keepLines w:val="0"/>
        <w:widowControl/>
        <w:numPr>
          <w:numId w:val="0"/>
        </w:numPr>
        <w:suppressLineNumbers w:val="0"/>
        <w:jc w:val="both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AAGGTTAGTCAATATCCCTTCGATTACGCGCGCTCCCATCGATTCCCACGACTCGCTCCCTCATTCGAAACGCATTCATTACCCCGCTCAAGTCCGAAAATTTTGCGGTGCGACCGTGATTTTTTTTGGTGGGGTATCTTACCCCGCCACTCGAGTGACGGATGCGCTTGCCCTGTTCCCACAAAACCTTACCACACTGTCGCGCACTATGTCTTGCAGTCACTAACCACTGGACAATAGGAAGCCGCCGAGCTCGGAAAGGGTTCCTTCAAGTACGCCTGGGTTCTTGACAAGCTCAAAGCCGAGCGTGAGCGTGGTATCACCATTGATATCGCTCTCTGGAAGTTCGAGACTCCTCGCTACTATGTCACCGTCATTGGTATGTTGTCACTGTCTCACACCACCATGCCTTCATCATGCTAACATTCCTCTCAGATGCCCCCGGTCATCGTGATTTCATCAAGAACATGATTACTGGTACTTCCCAGGCTGATTGTGCCATTCTCATCATTGCCGCCGGTACTGGTGGAGTTCG</w:t>
      </w:r>
    </w:p>
    <w:p>
      <w:pPr>
        <w:pStyle w:val="3"/>
        <w:keepNext w:val="0"/>
        <w:keepLines w:val="0"/>
        <w:widowControl/>
        <w:numPr>
          <w:numId w:val="0"/>
        </w:numPr>
        <w:suppressLineNumbers w:val="0"/>
        <w:jc w:val="both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</w:pP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 xml:space="preserve">15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>&gt;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highlight w:val="none"/>
        </w:rPr>
        <w:t>Fusarium avenaceum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 xml:space="preserve"> isolate Charlie 790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DNA-directed RNA polymerase II core subunit (RPB2) gene partial cds. (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00000"/>
          <w:spacing w:val="0"/>
          <w:kern w:val="2"/>
          <w:sz w:val="22"/>
          <w:szCs w:val="22"/>
          <w:lang w:val="en-US" w:eastAsia="zh-CN" w:bidi="ar"/>
        </w:rPr>
        <w:t xml:space="preserve">accession number: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  <w:t>ON868917)</w:t>
      </w:r>
    </w:p>
    <w:p>
      <w:pPr>
        <w:rPr>
          <w:rFonts w:hint="default" w:ascii="Times New Roman Regular" w:hAnsi="Times New Roman Regular" w:cs="Times New Roman Regular"/>
          <w:sz w:val="22"/>
          <w:szCs w:val="28"/>
          <w:highlight w:val="none"/>
        </w:rPr>
      </w:pPr>
      <w:r>
        <w:rPr>
          <w:rFonts w:hint="default" w:ascii="Times New Roman Regular" w:hAnsi="Times New Roman Regular" w:cs="Times New Roman Regular"/>
          <w:sz w:val="22"/>
          <w:szCs w:val="28"/>
          <w:highlight w:val="none"/>
        </w:rPr>
        <w:t>CCTTCGCTTCTACTCTGTCTCATTTGCGACGTACCAACACCCCCATCGGACGAGATGGTAAGCTGGCCAAACCCCGTCAGCTATTCACAACACCCATTGGGGTTTGGTGTGTCCTGCAGAAACGCCTGAGGGACAGGCTTGTGGTCTGGTCAAGAACTTGTCTCTGATGTGTTACGTGAGTGTGGGCTCTCCTGCTGATCCTCTGATTGACTTCATGATCCACAGAGGTATGGAAGTGGTTGAGGAGTATGAGCCAACAAGATACCCACACGCTACCAAGATTTTCGTCAACGGT</w:t>
      </w:r>
      <w:bookmarkStart w:id="4" w:name="_GoBack"/>
      <w:bookmarkEnd w:id="4"/>
      <w:r>
        <w:rPr>
          <w:rFonts w:hint="default" w:ascii="Times New Roman Regular" w:hAnsi="Times New Roman Regular" w:cs="Times New Roman Regular"/>
          <w:sz w:val="22"/>
          <w:szCs w:val="28"/>
          <w:highlight w:val="none"/>
        </w:rPr>
        <w:t>AGCTGGGTTGGTGTTCACTCTGACCCCAAGCATCTTGTTCACCAAGTTTTGTCCACCCGACGAAAGAATGTCGTCCAATTCGAAGTGTCACTTGTTCGTGATATTCGAGACCGAGAATTCAAGATCTTCTCTGATGCAGGCAGAGTCATGAGACCGGTCTTTACAGTACAGCAGGAGGATGACGACGAGACTGGTATTCAGAAGGGACAGCTTATACTGACCAAGGAGCTGGTTACCAAGCTCGCCCAAGAGCAGGCGGAGCCATCGGATGACCCATCAGAGAAGCTTGGCTGGGAGGGTCTTGTTCGCGCTGGAGTTATCGAGTATCTCGATGCCGAGGAAGAAGAAACGGCCATGATCTGCATGACGCCCGAGGATCTCGAACTTTACCGCGAGCAAAAGATCGACGAGGCGACCCTCACAGTGGAAGAGAGGCAGGCTAAGCAGGAGGCTGAGAAGAGAGAACAAGAGGAAGAACGCAACAAGAGATTGAAGACAAAGGTCAATCCTACGACTCACGTGTACACACATTGTGAGATTCATCCCAGTATGATTCCTTGGTATTTGTGCCAGTATCATTCCCTTCCCTGATCACAACCAGGTATGTCAGGACGCTTAATTTTGGTTGATCC</w:t>
      </w:r>
    </w:p>
    <w:p>
      <w:pPr>
        <w:pStyle w:val="4"/>
        <w:keepNext w:val="0"/>
        <w:keepLines w:val="0"/>
        <w:widowControl/>
        <w:numPr>
          <w:numId w:val="0"/>
        </w:numPr>
        <w:suppressLineNumbers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right="0" w:rightChars="0"/>
        <w:jc w:val="both"/>
        <w:rPr>
          <w:rFonts w:hint="default" w:ascii="Times New Roman Regular" w:hAnsi="Times New Roman Regular" w:cs="Times New Roman Regular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highlight w:val="none"/>
          <w:u w:val="none"/>
        </w:rPr>
      </w:pPr>
    </w:p>
    <w:p>
      <w:pPr>
        <w:rPr>
          <w:rFonts w:hint="default" w:ascii="Times New Roman Regular" w:hAnsi="Times New Roman Regular" w:cs="Times New Roman Regular"/>
          <w:sz w:val="22"/>
          <w:szCs w:val="22"/>
          <w:highlight w:val="none"/>
        </w:rPr>
      </w:pPr>
    </w:p>
    <w:p>
      <w:pPr>
        <w:rPr>
          <w:rFonts w:hint="default" w:ascii="Times New Roman Regular" w:hAnsi="Times New Roman Regular" w:cs="Times New Roman Regular"/>
          <w:sz w:val="22"/>
          <w:szCs w:val="22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auto"/>
    <w:pitch w:val="default"/>
    <w:sig w:usb0="00000000" w:usb1="00000000" w:usb2="00000000" w:usb3="00000000" w:csb0="00000000" w:csb1="00000000"/>
  </w:font>
  <w:font w:name="Bradley Hand">
    <w:panose1 w:val="00000700000000000000"/>
    <w:charset w:val="00"/>
    <w:family w:val="auto"/>
    <w:pitch w:val="default"/>
    <w:sig w:usb0="00000000" w:usb1="00000000" w:usb2="00000000" w:usb3="00000000" w:csb0="00000000" w:csb1="00000000"/>
  </w:font>
  <w:font w:name="Beirut">
    <w:panose1 w:val="000006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pple Color Emoji"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FD02324"/>
    <w:multiLevelType w:val="singleLevel"/>
    <w:tmpl w:val="9FD02324"/>
    <w:lvl w:ilvl="0" w:tentative="0">
      <w:start w:val="11"/>
      <w:numFmt w:val="decimal"/>
      <w:suff w:val="space"/>
      <w:lvlText w:val="%1）"/>
      <w:lvlJc w:val="left"/>
    </w:lvl>
  </w:abstractNum>
  <w:abstractNum w:abstractNumId="1">
    <w:nsid w:val="A9FB91F4"/>
    <w:multiLevelType w:val="singleLevel"/>
    <w:tmpl w:val="A9FB91F4"/>
    <w:lvl w:ilvl="0" w:tentative="0">
      <w:start w:val="1"/>
      <w:numFmt w:val="decimal"/>
      <w:lvlText w:val="%1)"/>
      <w:lvlJc w:val="left"/>
      <w:pPr>
        <w:tabs>
          <w:tab w:val="left" w:pos="312"/>
        </w:tabs>
      </w:pPr>
    </w:lvl>
  </w:abstractNum>
  <w:abstractNum w:abstractNumId="2">
    <w:nsid w:val="E6BE9378"/>
    <w:multiLevelType w:val="singleLevel"/>
    <w:tmpl w:val="E6BE9378"/>
    <w:lvl w:ilvl="0" w:tentative="0">
      <w:start w:val="12"/>
      <w:numFmt w:val="decimal"/>
      <w:suff w:val="space"/>
      <w:lvlText w:val="%1）"/>
      <w:lvlJc w:val="left"/>
    </w:lvl>
  </w:abstractNum>
  <w:abstractNum w:abstractNumId="3">
    <w:nsid w:val="F59AAF60"/>
    <w:multiLevelType w:val="singleLevel"/>
    <w:tmpl w:val="F59AAF60"/>
    <w:lvl w:ilvl="0" w:tentative="0">
      <w:start w:val="2"/>
      <w:numFmt w:val="decimal"/>
      <w:suff w:val="nothing"/>
      <w:lvlText w:val="%1）"/>
      <w:lvlJc w:val="left"/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3EEFE03"/>
    <w:rsid w:val="73DDF354"/>
    <w:rsid w:val="7E167018"/>
    <w:rsid w:val="93EEF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pPr>
      <w:widowControl w:val="0"/>
      <w:jc w:val="both"/>
    </w:pPr>
    <w:rPr>
      <w:rFonts w:hAnsi="Courier New" w:eastAsiaTheme="minorEastAsia" w:cstheme="minorBidi"/>
      <w:kern w:val="2"/>
      <w:sz w:val="21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4">
    <w:name w:val="Normal (Web)"/>
    <w:basedOn w:val="1"/>
    <w:qFormat/>
    <w:uiPriority w:val="0"/>
    <w:rPr>
      <w:sz w:val="24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15"/>
    <w:basedOn w:val="6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9">
    <w:name w:val="10"/>
    <w:basedOn w:val="6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06:06:00Z</dcterms:created>
  <dc:creator>XiaoLi_</dc:creator>
  <cp:lastModifiedBy>XiaoLi_</cp:lastModifiedBy>
  <dcterms:modified xsi:type="dcterms:W3CDTF">2022-06-29T21:4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F0A5C01E5D5F20827354B562520A01BB</vt:lpwstr>
  </property>
</Properties>
</file>